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8ED0D" w14:textId="447ADC26" w:rsidR="0061769E" w:rsidRPr="007C0744" w:rsidRDefault="0010256B" w:rsidP="006C43BA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upplementary Table 3</w:t>
      </w:r>
      <w:r w:rsidR="001003B6" w:rsidRPr="007C0744">
        <w:rPr>
          <w:rFonts w:cs="Times New Roman"/>
          <w:b/>
          <w:bCs/>
          <w:szCs w:val="24"/>
          <w:lang w:val="en-US"/>
        </w:rPr>
        <w:t>:</w:t>
      </w:r>
      <w:r w:rsidR="001003B6" w:rsidRPr="007C0744">
        <w:rPr>
          <w:rFonts w:cs="Times New Roman"/>
          <w:szCs w:val="24"/>
          <w:lang w:val="en-US"/>
        </w:rPr>
        <w:t xml:space="preserve"> </w:t>
      </w:r>
      <w:r w:rsidR="0061769E" w:rsidRPr="007C0744">
        <w:rPr>
          <w:rFonts w:cs="Times New Roman"/>
          <w:szCs w:val="24"/>
          <w:lang w:val="en-US"/>
        </w:rPr>
        <w:t>Characteristics of included studies (long version</w:t>
      </w:r>
      <w:r w:rsidR="007C0744" w:rsidRPr="007C0744">
        <w:rPr>
          <w:rFonts w:cs="Times New Roman"/>
          <w:szCs w:val="24"/>
          <w:lang w:val="en-US"/>
        </w:rPr>
        <w:t>)</w:t>
      </w:r>
    </w:p>
    <w:tbl>
      <w:tblPr>
        <w:tblStyle w:val="TableGrid"/>
        <w:tblW w:w="1644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89"/>
        <w:gridCol w:w="3289"/>
        <w:gridCol w:w="3290"/>
        <w:gridCol w:w="3289"/>
        <w:gridCol w:w="3290"/>
      </w:tblGrid>
      <w:tr w:rsidR="0061769E" w:rsidRPr="00C40664" w14:paraId="5CE5033E" w14:textId="77777777" w:rsidTr="00E31077">
        <w:trPr>
          <w:trHeight w:val="558"/>
        </w:trPr>
        <w:tc>
          <w:tcPr>
            <w:tcW w:w="3289" w:type="dxa"/>
            <w:hideMark/>
          </w:tcPr>
          <w:p w14:paraId="4515AE9C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Publication Details</w:t>
            </w:r>
          </w:p>
        </w:tc>
        <w:tc>
          <w:tcPr>
            <w:tcW w:w="3289" w:type="dxa"/>
            <w:hideMark/>
          </w:tcPr>
          <w:p w14:paraId="6BD86C63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Study Details</w:t>
            </w:r>
          </w:p>
        </w:tc>
        <w:tc>
          <w:tcPr>
            <w:tcW w:w="3290" w:type="dxa"/>
            <w:hideMark/>
          </w:tcPr>
          <w:p w14:paraId="68C30A5F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3289" w:type="dxa"/>
            <w:hideMark/>
          </w:tcPr>
          <w:p w14:paraId="1D71DAD2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3290" w:type="dxa"/>
            <w:hideMark/>
          </w:tcPr>
          <w:p w14:paraId="33E46AE1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Conclusion</w:t>
            </w:r>
          </w:p>
        </w:tc>
      </w:tr>
      <w:tr w:rsidR="0061769E" w:rsidRPr="00E222A3" w14:paraId="6F70345D" w14:textId="77777777" w:rsidTr="00E31077">
        <w:trPr>
          <w:cantSplit/>
          <w:trHeight w:val="2835"/>
        </w:trPr>
        <w:tc>
          <w:tcPr>
            <w:tcW w:w="3289" w:type="dxa"/>
            <w:noWrap/>
            <w:hideMark/>
          </w:tcPr>
          <w:p w14:paraId="58BA42A1" w14:textId="77777777" w:rsidR="0061769E" w:rsidRPr="0061769E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769E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Reference: </w:t>
            </w:r>
            <w:proofErr w:type="spellStart"/>
            <w:r w:rsidRPr="0061769E">
              <w:rPr>
                <w:rFonts w:cs="Times New Roman"/>
                <w:sz w:val="18"/>
                <w:szCs w:val="18"/>
                <w:lang w:val="en-US"/>
              </w:rPr>
              <w:t>Snippen</w:t>
            </w:r>
            <w:proofErr w:type="spellEnd"/>
            <w:r w:rsidRPr="0061769E">
              <w:rPr>
                <w:rFonts w:cs="Times New Roman"/>
                <w:sz w:val="18"/>
                <w:szCs w:val="18"/>
                <w:lang w:val="en-US"/>
              </w:rPr>
              <w:t xml:space="preserve"> et al. (2023)</w:t>
            </w:r>
          </w:p>
          <w:p w14:paraId="7C9B03E9" w14:textId="77777777" w:rsidR="0061769E" w:rsidRPr="0061769E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61F1F14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raining for occupational health physicians to involve significant others in the return-to-work process of workers with chronic diseases: a randomized controlled trial</w:t>
            </w:r>
          </w:p>
          <w:p w14:paraId="19C2703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53588B28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Country:</w:t>
            </w:r>
            <w:r w:rsidRPr="00C40664">
              <w:rPr>
                <w:rFonts w:cs="Times New Roman"/>
                <w:sz w:val="18"/>
                <w:szCs w:val="18"/>
              </w:rPr>
              <w:t xml:space="preserve"> Netherlands</w:t>
            </w:r>
          </w:p>
          <w:p w14:paraId="06DF63D0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89" w:type="dxa"/>
            <w:hideMark/>
          </w:tcPr>
          <w:p w14:paraId="4304D3B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non-blinded randomized controlled trial (RCT), with an intervention and a wait-listed control group.</w:t>
            </w:r>
          </w:p>
          <w:p w14:paraId="2B3AF35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F952A1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yp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-learning training for occupational health physicians</w:t>
            </w:r>
          </w:p>
          <w:p w14:paraId="687D838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322AFE6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Aim </w:t>
            </w:r>
            <w:proofErr w:type="spellStart"/>
            <w:proofErr w:type="gram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oft</w:t>
            </w:r>
            <w:proofErr w:type="gramEnd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e</w:t>
            </w:r>
            <w:proofErr w:type="spellEnd"/>
            <w:proofErr w:type="gramEnd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: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valuate the effectiveness of an e-learning training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module  for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occupational health physicians on their knowledge, attitudes, and self-efficacy regarding involving significant others in the return-to-work process of workers with chronic diseases</w:t>
            </w:r>
          </w:p>
          <w:p w14:paraId="366F5A2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8E2CA6F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amp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occupational physicians and insurance physicians.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</w:r>
            <w:r w:rsidRPr="00C40664">
              <w:rPr>
                <w:rFonts w:cs="Times New Roman"/>
                <w:sz w:val="18"/>
                <w:szCs w:val="18"/>
              </w:rPr>
              <w:t>(N= 87</w:t>
            </w:r>
          </w:p>
        </w:tc>
        <w:tc>
          <w:tcPr>
            <w:tcW w:w="3290" w:type="dxa"/>
            <w:hideMark/>
          </w:tcPr>
          <w:p w14:paraId="5F7CE19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Knowledge 20-item multiple-choice test (max score 20) </w:t>
            </w:r>
          </w:p>
          <w:p w14:paraId="54E7FCF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Attitude 11 items on 6-point Likert scale (adapted from family involvement scale)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Self-efficacy 15 items on 5-point Likert scale (adapted from clinical skills tool)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Satisfaction with TOTIS Evaluation form (13 items) + open-ended feedback</w:t>
            </w:r>
          </w:p>
        </w:tc>
        <w:tc>
          <w:tcPr>
            <w:tcW w:w="3289" w:type="dxa"/>
            <w:noWrap/>
            <w:hideMark/>
          </w:tcPr>
          <w:p w14:paraId="62E104D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</w:t>
            </w:r>
            <w:proofErr w:type="spellStart"/>
            <w:proofErr w:type="gram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sults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OHPs</w:t>
            </w:r>
            <w:proofErr w:type="spellEnd"/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>' knowledge (p &lt; 0.001, n</w:t>
            </w:r>
            <w:r w:rsidRPr="00C40664">
              <w:rPr>
                <w:rFonts w:cs="Times New Roman"/>
                <w:sz w:val="18"/>
                <w:szCs w:val="18"/>
              </w:rPr>
              <w:t>р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² = 0.202), attitudes (p = 0.003, np² = 0.098), and self-efficacy (p &lt; 0.001, np² 2 = 0.237), with retention of all changes at 10-week follow-up. OHPs graded the e-learning module with a mean score of 7.9 out of 10 (SD = 1.11)</w:t>
            </w:r>
          </w:p>
          <w:p w14:paraId="6D82CBB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4DCF47F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: heightened their awareness of the role of significant others in the return-to-work process and 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encouraged them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to address this more often.</w:t>
            </w:r>
          </w:p>
          <w:p w14:paraId="24087FA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90" w:type="dxa"/>
            <w:hideMark/>
          </w:tcPr>
          <w:p w14:paraId="7516415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nclusion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: more awareness, new insights, greater motivation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 improvement concerning knowledge about involving SO, attitude towards it, self-efficacy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Practical tips and materials were valued.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Criticism: navigation issues, tech problems,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 lack of practice, feedback, and peer exchange.</w:t>
            </w:r>
          </w:p>
          <w:p w14:paraId="71D4D93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D9D87D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Perceived Methodological Limitations:</w:t>
            </w:r>
            <w:r w:rsidRPr="00E62813">
              <w:rPr>
                <w:lang w:val="en-US"/>
              </w:rPr>
              <w:t xml:space="preserve">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No direct measurement of actual behavior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change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or worker outcomes</w:t>
            </w:r>
          </w:p>
        </w:tc>
      </w:tr>
      <w:tr w:rsidR="0061769E" w:rsidRPr="00E222A3" w14:paraId="72F6211F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3E95D30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Brongers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t al. (2020)</w:t>
            </w:r>
          </w:p>
          <w:p w14:paraId="14CD046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82F26A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easibility of Family Group Conference to promote return-to-work of persons receiving work disability benefit</w:t>
            </w:r>
          </w:p>
          <w:p w14:paraId="63EBC8AF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677EDBDB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 xml:space="preserve">Country: </w:t>
            </w:r>
            <w:r w:rsidRPr="00C40664">
              <w:rPr>
                <w:rFonts w:cs="Times New Roman"/>
                <w:sz w:val="18"/>
                <w:szCs w:val="18"/>
              </w:rPr>
              <w:t>Netherlands</w:t>
            </w:r>
          </w:p>
        </w:tc>
        <w:tc>
          <w:tcPr>
            <w:tcW w:w="3289" w:type="dxa"/>
            <w:hideMark/>
          </w:tcPr>
          <w:p w14:paraId="08C54B2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Mixed-methods feasibility pilot study (no control group) with measurements at baseline (T0), immediately post-intervention (T1), 3 months (T2), and 6 months (T3) follow-up</w:t>
            </w:r>
          </w:p>
          <w:p w14:paraId="13E20FC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2835C7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Intervention Typ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Family Group Conference (FGC)</w:t>
            </w:r>
          </w:p>
          <w:p w14:paraId="647F3D0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05478A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Aim of the Study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evaluate the feasibility of Family Group Conference</w:t>
            </w:r>
          </w:p>
          <w:p w14:paraId="43A4787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7AEBECF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Sampl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convenient sample of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Labour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xperts, Clients, and Facilitators: 14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labour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xperts and 16 facilitators enrolled, 9 clients participated</w:t>
            </w:r>
          </w:p>
        </w:tc>
        <w:tc>
          <w:tcPr>
            <w:tcW w:w="3290" w:type="dxa"/>
            <w:hideMark/>
          </w:tcPr>
          <w:p w14:paraId="25DACEF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lastRenderedPageBreak/>
              <w:t xml:space="preserve">12-item Short Form Health </w:t>
            </w:r>
            <w:proofErr w:type="spellStart"/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Survey,Participation</w:t>
            </w:r>
            <w:proofErr w:type="spellEnd"/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Ladder and Study-specific questionnaires developed for this feasibility study</w:t>
            </w:r>
          </w:p>
        </w:tc>
        <w:tc>
          <w:tcPr>
            <w:tcW w:w="3289" w:type="dxa"/>
            <w:noWrap/>
            <w:hideMark/>
          </w:tcPr>
          <w:p w14:paraId="5641887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Implementation: 78% of FGCs carried out as planned</w:t>
            </w:r>
          </w:p>
          <w:p w14:paraId="2B1CBDF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Satisfaction: Mean rating ~7 (good)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Outcomes: Slight improvement in mental health and participation level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RTW plans: Mostly work-related; clients took lead, supported by their network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After 6 months: 5 of 9 clients returned to paid or voluntary work</w:t>
            </w:r>
          </w:p>
          <w:p w14:paraId="08B118F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D18240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: Positive perception of FGC:</w:t>
            </w:r>
          </w:p>
          <w:p w14:paraId="722A3DD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lastRenderedPageBreak/>
              <w:t>Seen as empowering and motivating</w:t>
            </w:r>
          </w:p>
          <w:p w14:paraId="599418A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Provided structure to explore RTW options</w:t>
            </w:r>
          </w:p>
          <w:p w14:paraId="2182C91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Increased awareness of social network support</w:t>
            </w:r>
          </w:p>
          <w:p w14:paraId="3168311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5304E1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Social support effects:</w:t>
            </w:r>
          </w:p>
          <w:p w14:paraId="2930C98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SOs felt engaged and valued</w:t>
            </w:r>
          </w:p>
          <w:p w14:paraId="4FB045F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Enhanced communication within network</w:t>
            </w:r>
          </w:p>
          <w:p w14:paraId="3877F8B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D8DF10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Barriers identified:</w:t>
            </w:r>
          </w:p>
          <w:p w14:paraId="7964843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Timing too early for some</w:t>
            </w:r>
          </w:p>
          <w:p w14:paraId="20320B2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Health conditions limited progress</w:t>
            </w:r>
          </w:p>
          <w:p w14:paraId="3AE3904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Limited participation due to fear or emotional difficulty</w:t>
            </w:r>
          </w:p>
          <w:p w14:paraId="47236A0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90" w:type="dxa"/>
            <w:hideMark/>
          </w:tcPr>
          <w:p w14:paraId="34A6A39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Conclusio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GC facilitated RTW planning; positive experiences reported, perceived as helpful by majority</w:t>
            </w:r>
          </w:p>
          <w:p w14:paraId="77DFDCE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229A6F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Small sample size (9 participants), limiting generalizability,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No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control group; cannot attribute effects solely to intervention</w:t>
            </w:r>
          </w:p>
        </w:tc>
      </w:tr>
      <w:tr w:rsidR="0061769E" w:rsidRPr="00E222A3" w14:paraId="7CBEAB18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67619D9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Hoeffding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t al., (2017)</w:t>
            </w:r>
          </w:p>
          <w:p w14:paraId="26E7A97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205CD42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sz w:val="18"/>
                <w:szCs w:val="18"/>
                <w:lang w:val="en-US"/>
              </w:rPr>
              <w:t xml:space="preserve">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A manual-based vocational rehabilitation program </w:t>
            </w:r>
          </w:p>
          <w:p w14:paraId="2443D68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for patients with an acquired brain injury: study protocol </w:t>
            </w:r>
          </w:p>
          <w:p w14:paraId="5989C44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of a pragmatic randomized controlled trial (RCT)</w:t>
            </w:r>
          </w:p>
          <w:p w14:paraId="153B72FF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24B751A4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 xml:space="preserve">Country: </w:t>
            </w:r>
            <w:r w:rsidRPr="00C40664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3289" w:type="dxa"/>
            <w:hideMark/>
          </w:tcPr>
          <w:p w14:paraId="27C3D27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interventional, two-arm, six-month follow-up, cluster randomized controlled trial. Control group: conventional VR</w:t>
            </w:r>
          </w:p>
          <w:p w14:paraId="1E6E5A4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A89317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Intervention Typ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individually targeted vocational rehabilitation</w:t>
            </w:r>
          </w:p>
          <w:p w14:paraId="4C3BE23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30617FF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Aim </w:t>
            </w:r>
            <w:proofErr w:type="spell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oft</w:t>
            </w:r>
            <w:proofErr w:type="spellEnd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the Study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develop an individually targeted manual-based VR program and determine its efficacy for patients with ABI</w:t>
            </w:r>
          </w:p>
          <w:p w14:paraId="277609F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7669BC5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amp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84 patients with acquired brain injury</w:t>
            </w:r>
          </w:p>
        </w:tc>
        <w:tc>
          <w:tcPr>
            <w:tcW w:w="3290" w:type="dxa"/>
            <w:hideMark/>
          </w:tcPr>
          <w:p w14:paraId="516A835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hours at work/ study, proficiency on functional task, functional statues, health-related quality of life, anxiety, depression, fatigue, self-perceived burden to others, work ability, sociodemographic, intelligence, executive, cognitive, working memory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quality of life, family interactions, problem-solving ability, caregiver burden</w:t>
            </w:r>
          </w:p>
        </w:tc>
        <w:tc>
          <w:tcPr>
            <w:tcW w:w="3289" w:type="dxa"/>
            <w:noWrap/>
            <w:hideMark/>
          </w:tcPr>
          <w:p w14:paraId="7E3D434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ne yet</w:t>
            </w:r>
          </w:p>
          <w:p w14:paraId="0F4B984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21D6B0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: none yet</w:t>
            </w:r>
          </w:p>
          <w:p w14:paraId="1D9EDA5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90" w:type="dxa"/>
            <w:noWrap/>
            <w:hideMark/>
          </w:tcPr>
          <w:p w14:paraId="722AC7F7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Conclusion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ne yet</w:t>
            </w:r>
          </w:p>
          <w:p w14:paraId="6E464DC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A23DA7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ne yet</w:t>
            </w:r>
          </w:p>
          <w:p w14:paraId="6C7FC53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1769E" w:rsidRPr="00E222A3" w14:paraId="465117D0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39B6B45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Chang et al., (2024)</w:t>
            </w:r>
          </w:p>
          <w:p w14:paraId="3130B0B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33F7364A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Providers’ Perceptions of the Collaborative Challenges and Assistance Provided to Families in Pre-Employment Transition Services</w:t>
            </w:r>
          </w:p>
          <w:p w14:paraId="2DEA935E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1B2458DD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 xml:space="preserve">Country: </w:t>
            </w:r>
            <w:r w:rsidRPr="00C40664">
              <w:rPr>
                <w:rFonts w:cs="Times New Roman"/>
                <w:sz w:val="18"/>
                <w:szCs w:val="18"/>
              </w:rPr>
              <w:t>USA (Texas)</w:t>
            </w:r>
          </w:p>
        </w:tc>
        <w:tc>
          <w:tcPr>
            <w:tcW w:w="3289" w:type="dxa"/>
            <w:hideMark/>
          </w:tcPr>
          <w:p w14:paraId="5C71D65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qualitative, 24 in-person focus groups</w:t>
            </w:r>
          </w:p>
          <w:p w14:paraId="1638F9C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22D36B9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ype:</w:t>
            </w:r>
            <w:r w:rsidRPr="00E62813">
              <w:rPr>
                <w:sz w:val="18"/>
                <w:szCs w:val="18"/>
                <w:lang w:val="en-US"/>
              </w:rPr>
              <w:t xml:space="preserve">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Service delivery context of pre-employment transition VR counseling</w:t>
            </w:r>
          </w:p>
          <w:p w14:paraId="23D4267A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1CD4D1E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Aim </w:t>
            </w:r>
            <w:proofErr w:type="spell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oft</w:t>
            </w:r>
            <w:proofErr w:type="spellEnd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the Study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explore providers' perspective on family involvement in pre-employment transition planning: challenges and assistance provided to families during transition to postsecondary education or work</w:t>
            </w:r>
          </w:p>
          <w:p w14:paraId="2B84DAD1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22CB463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Sampl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162 providers of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Pre-employment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ransition services for youth with disabilities (51% transition educators, 36% VR counselors, 14% </w:t>
            </w:r>
            <w:r w:rsidRPr="00141495">
              <w:rPr>
                <w:rFonts w:cs="Times New Roman"/>
                <w:sz w:val="18"/>
                <w:szCs w:val="18"/>
                <w:lang w:val="en-GB"/>
              </w:rPr>
              <w:t>other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); 84% female; &gt;5 yrs transition experience: 52%; 24 focus groups, 6–12 per group</w:t>
            </w:r>
          </w:p>
        </w:tc>
        <w:tc>
          <w:tcPr>
            <w:tcW w:w="3290" w:type="dxa"/>
            <w:hideMark/>
          </w:tcPr>
          <w:p w14:paraId="6B52627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Qualtitqative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hemes: barriers and challenges to provide pre-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ets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, from schools, families, other support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organisations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>, potential solutions; code frequencies; codebook; trustworthiness procedures (peer debriefing, coder training)</w:t>
            </w:r>
          </w:p>
        </w:tc>
        <w:tc>
          <w:tcPr>
            <w:tcW w:w="3289" w:type="dxa"/>
            <w:noWrap/>
            <w:hideMark/>
          </w:tcPr>
          <w:p w14:paraId="5298FE1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t applicable</w:t>
            </w:r>
          </w:p>
          <w:p w14:paraId="5258D0D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34506DB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: 3 themes concerning barriers and facilitators: </w:t>
            </w:r>
          </w:p>
          <w:p w14:paraId="0C8E0CB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1) Need to Support Family Directly (knowledge/benefits, emotions, financial/resource needs); </w:t>
            </w:r>
          </w:p>
          <w:p w14:paraId="408B101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2) Need to Promote Family–Professional Communication (contact paths, language, divergent beliefs/expectations incl. rural/immigrant/non‑traditional families); </w:t>
            </w:r>
          </w:p>
          <w:p w14:paraId="31F5180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(3) Need to Promote Community Support (transportation, engaging religious/community orgs)</w:t>
            </w:r>
          </w:p>
          <w:p w14:paraId="22A6831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90" w:type="dxa"/>
            <w:hideMark/>
          </w:tcPr>
          <w:p w14:paraId="68FF704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nclusio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Providers emphasize tailored direct support to families,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culturally responsive communication,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and community resource development (esp. transport) to enhance Pre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noBreakHyphen/>
              <w:t xml:space="preserve">ETS family </w:t>
            </w:r>
            <w:r w:rsidRPr="00C40664">
              <w:rPr>
                <w:rFonts w:cs="Times New Roman"/>
                <w:sz w:val="18"/>
                <w:szCs w:val="18"/>
                <w:lang w:val="en-GB"/>
              </w:rPr>
              <w:t>collaboration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.</w:t>
            </w:r>
          </w:p>
          <w:p w14:paraId="2A824D3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3D954D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Qualitative single‑state sample (Texas); nominated/convenience sampling may bias perspectives; </w:t>
            </w:r>
          </w:p>
          <w:p w14:paraId="2399248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generalizability limited; focus groups emphasize barriers; recommend broader sampling and more facilitators-focused questions</w:t>
            </w: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451B607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1769E" w:rsidRPr="00E222A3" w14:paraId="6A9E917A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300B6B3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McKenna &amp; Power (2000)</w:t>
            </w:r>
          </w:p>
          <w:p w14:paraId="411C0E7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C63D8F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ngaging the African American Family in the Rehabilitation Process: An Intervention Model for Rehabilitation Counselors</w:t>
            </w:r>
          </w:p>
          <w:p w14:paraId="4D88B2C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04098ED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Country:</w:t>
            </w:r>
            <w:r w:rsidRPr="00C40664">
              <w:rPr>
                <w:rFonts w:cs="Times New Roman"/>
                <w:sz w:val="18"/>
                <w:szCs w:val="18"/>
              </w:rPr>
              <w:t xml:space="preserve"> USA</w:t>
            </w:r>
          </w:p>
          <w:p w14:paraId="19377AE4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89" w:type="dxa"/>
            <w:noWrap/>
            <w:hideMark/>
          </w:tcPr>
          <w:p w14:paraId="0072388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not a study per se, sharing long-term experiences</w:t>
            </w:r>
          </w:p>
          <w:p w14:paraId="38F023C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F99901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yp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amily intervention model</w:t>
            </w:r>
          </w:p>
          <w:p w14:paraId="71399EE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4A91774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Aim </w:t>
            </w:r>
            <w:proofErr w:type="spellStart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oft he</w:t>
            </w:r>
            <w:proofErr w:type="spellEnd"/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Stud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developing an intervention model from long-term experience</w:t>
            </w:r>
          </w:p>
          <w:p w14:paraId="4998DE2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88EE9A4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Sample:</w:t>
            </w:r>
            <w:r w:rsidRPr="00C40664">
              <w:rPr>
                <w:rFonts w:cs="Times New Roman"/>
                <w:sz w:val="18"/>
                <w:szCs w:val="18"/>
              </w:rPr>
              <w:t xml:space="preserve"> not specified</w:t>
            </w:r>
          </w:p>
        </w:tc>
        <w:tc>
          <w:tcPr>
            <w:tcW w:w="3290" w:type="dxa"/>
            <w:hideMark/>
          </w:tcPr>
          <w:p w14:paraId="6DA5F4E5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not specified</w:t>
            </w:r>
          </w:p>
        </w:tc>
        <w:tc>
          <w:tcPr>
            <w:tcW w:w="3289" w:type="dxa"/>
            <w:noWrap/>
            <w:hideMark/>
          </w:tcPr>
          <w:p w14:paraId="12B0D78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t specified</w:t>
            </w:r>
          </w:p>
          <w:p w14:paraId="254808F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578CBFC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: not specified</w:t>
            </w:r>
          </w:p>
        </w:tc>
        <w:tc>
          <w:tcPr>
            <w:tcW w:w="3290" w:type="dxa"/>
            <w:noWrap/>
            <w:hideMark/>
          </w:tcPr>
          <w:p w14:paraId="4DA6EDA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nclusio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importance of cultural awareness, adopting different roles</w:t>
            </w:r>
          </w:p>
          <w:p w14:paraId="17F89CE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37A907D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not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an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structured study, sharing learnings from practical experience</w:t>
            </w:r>
          </w:p>
        </w:tc>
      </w:tr>
      <w:tr w:rsidR="0061769E" w:rsidRPr="00E222A3" w14:paraId="06D5B11A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603FF55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McCarthy et al., 1985</w:t>
            </w:r>
          </w:p>
          <w:p w14:paraId="10B5279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0BD6D4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ransition from School to Work: Developing the Process for Individuals with Severe Disabilities</w:t>
            </w:r>
          </w:p>
          <w:p w14:paraId="4E1716D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6D2FC5B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Country:</w:t>
            </w:r>
            <w:r w:rsidRPr="00C40664">
              <w:rPr>
                <w:rFonts w:cs="Times New Roman"/>
                <w:sz w:val="18"/>
                <w:szCs w:val="18"/>
              </w:rPr>
              <w:t xml:space="preserve"> USA</w:t>
            </w:r>
          </w:p>
        </w:tc>
        <w:tc>
          <w:tcPr>
            <w:tcW w:w="3289" w:type="dxa"/>
            <w:noWrap/>
            <w:hideMark/>
          </w:tcPr>
          <w:p w14:paraId="4728243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step by step procedure to develop a transition process, descriptive case study</w:t>
            </w:r>
          </w:p>
          <w:p w14:paraId="6A03620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ED4518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yp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Complex, multi-level intervention model for school-to-work transition</w:t>
            </w:r>
          </w:p>
          <w:p w14:paraId="5249721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6AB2E2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Aim of the Stud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developing model for school-to-work transition process</w:t>
            </w:r>
          </w:p>
          <w:p w14:paraId="50167EC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A0ABF1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amp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study presents a conceptual framework plus one illustrative case (18-year-old male student)</w:t>
            </w:r>
          </w:p>
          <w:p w14:paraId="59516F3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2424114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90" w:type="dxa"/>
            <w:hideMark/>
          </w:tcPr>
          <w:p w14:paraId="16B7C682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No formal measurement instruments</w:t>
            </w:r>
          </w:p>
        </w:tc>
        <w:tc>
          <w:tcPr>
            <w:tcW w:w="3289" w:type="dxa"/>
            <w:noWrap/>
            <w:hideMark/>
          </w:tcPr>
          <w:p w14:paraId="23472A6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 quantitative results – purely descriptive/case-based</w:t>
            </w:r>
          </w:p>
          <w:p w14:paraId="7C32FF64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4B7CAC3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: Families perceived as crucial for motivation, treatment compliance, and adaptation. Positive reports from structured interventions (psychoeducation, training). Family attitudes strongly shaped patient experience</w:t>
            </w:r>
          </w:p>
        </w:tc>
        <w:tc>
          <w:tcPr>
            <w:tcW w:w="3290" w:type="dxa"/>
            <w:hideMark/>
          </w:tcPr>
          <w:p w14:paraId="08E6C03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nclusio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mployment for individuals with severe disabilitie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 is achievable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 if transition planning is individualized, starts early, and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 involves parents, schools, and community agencies</w:t>
            </w:r>
          </w:p>
          <w:p w14:paraId="17691E2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36B78B8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 control, no sample, no measurement, limited generalizability</w:t>
            </w:r>
          </w:p>
          <w:p w14:paraId="3A707217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1769E" w:rsidRPr="00E222A3" w14:paraId="3B3126EA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4EF7F6A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Snippen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t al., 2022</w:t>
            </w:r>
          </w:p>
          <w:p w14:paraId="19BD639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1A18CCB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Tit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Workers’ views on involving significant others in occupational health care: a focus group study among workers with a chronic disease</w:t>
            </w:r>
          </w:p>
          <w:p w14:paraId="7DA2F66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FD493A7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 xml:space="preserve">Country: </w:t>
            </w:r>
            <w:r w:rsidRPr="00C40664">
              <w:rPr>
                <w:rFonts w:cs="Times New Roman"/>
                <w:sz w:val="18"/>
                <w:szCs w:val="18"/>
              </w:rPr>
              <w:t>Netherlands</w:t>
            </w:r>
          </w:p>
        </w:tc>
        <w:tc>
          <w:tcPr>
            <w:tcW w:w="3289" w:type="dxa"/>
            <w:hideMark/>
          </w:tcPr>
          <w:p w14:paraId="493168C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Qualitative focus group study</w:t>
            </w:r>
          </w:p>
          <w:p w14:paraId="078D5E8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5571334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yp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not applicable</w:t>
            </w:r>
          </w:p>
          <w:p w14:paraId="72C8B50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18D6D5D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Aim of the Stud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o explore workers’ views on involving significant </w:t>
            </w:r>
          </w:p>
          <w:p w14:paraId="04D7823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others in occupational health care in the context of chronic disease</w:t>
            </w:r>
          </w:p>
          <w:p w14:paraId="5AAA2B6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4D50D31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amp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21 workers with a chronic illness</w:t>
            </w:r>
          </w:p>
        </w:tc>
        <w:tc>
          <w:tcPr>
            <w:tcW w:w="3290" w:type="dxa"/>
            <w:hideMark/>
          </w:tcPr>
          <w:p w14:paraId="30BEA85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semi-structured interviews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about: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perceptions, attitudes, perceived benefits and risks of involving significant others in occupational health care</w:t>
            </w:r>
          </w:p>
        </w:tc>
        <w:tc>
          <w:tcPr>
            <w:tcW w:w="3289" w:type="dxa"/>
            <w:noWrap/>
            <w:hideMark/>
          </w:tcPr>
          <w:p w14:paraId="1D4CF80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t applicable</w:t>
            </w:r>
          </w:p>
          <w:p w14:paraId="2CD4305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3501103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: Workers generally support involvement of SOs; perceived benefits include practical and emotional support, shared understanding, better communication with OHPs. </w:t>
            </w:r>
            <w:r w:rsidRPr="00C40664">
              <w:rPr>
                <w:rFonts w:cs="Times New Roman"/>
                <w:sz w:val="18"/>
                <w:szCs w:val="18"/>
              </w:rPr>
              <w:t>Concerns include privacy, autonomy, possible burden on SOs.</w:t>
            </w:r>
          </w:p>
        </w:tc>
        <w:tc>
          <w:tcPr>
            <w:tcW w:w="3290" w:type="dxa"/>
            <w:hideMark/>
          </w:tcPr>
          <w:p w14:paraId="11A986E5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nclusio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Involving SOs can be valuable in occupational health care for workers with chronic disease,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but requires careful consideration of privacy, voluntariness, and clear role definition.</w:t>
            </w:r>
          </w:p>
          <w:p w14:paraId="2FA8BAC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77118DD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Small sample, Dutch context only, qualitative design limits generalizability, compensation: €20 gift certificate for participating in the study</w:t>
            </w:r>
          </w:p>
          <w:p w14:paraId="777AC05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1769E" w:rsidRPr="00E222A3" w14:paraId="15CD734B" w14:textId="77777777" w:rsidTr="00E31077">
        <w:trPr>
          <w:trHeight w:val="2835"/>
        </w:trPr>
        <w:tc>
          <w:tcPr>
            <w:tcW w:w="3289" w:type="dxa"/>
            <w:noWrap/>
            <w:hideMark/>
          </w:tcPr>
          <w:p w14:paraId="67AEB51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Referenc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Kelley &amp; Lambert, 1992</w:t>
            </w:r>
          </w:p>
          <w:p w14:paraId="346674F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59A235B8" w14:textId="77777777" w:rsidR="0061769E" w:rsidRPr="00E62813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tl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Family Support in Rehabilitation: A Review of Research, 1980–1990</w:t>
            </w:r>
          </w:p>
          <w:p w14:paraId="3EF3B5B3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268E7669" w14:textId="77777777" w:rsidR="0061769E" w:rsidRPr="00C40664" w:rsidRDefault="0061769E" w:rsidP="00E31077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 xml:space="preserve">Country: </w:t>
            </w:r>
            <w:r w:rsidRPr="00C40664">
              <w:rPr>
                <w:rFonts w:cs="Times New Roman"/>
                <w:sz w:val="18"/>
                <w:szCs w:val="18"/>
              </w:rPr>
              <w:t>USA</w:t>
            </w:r>
          </w:p>
          <w:p w14:paraId="42616094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</w:p>
          <w:p w14:paraId="2CC2DDB7" w14:textId="77777777" w:rsidR="0061769E" w:rsidRPr="00C40664" w:rsidRDefault="0061769E" w:rsidP="00E31077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89" w:type="dxa"/>
            <w:hideMark/>
          </w:tcPr>
          <w:p w14:paraId="4AC0880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tudy Desig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Narrative review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includes observational, nonrandomized and randomized intervention studies, case studies, and surveys</w:t>
            </w:r>
          </w:p>
          <w:p w14:paraId="57303B0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70547ED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yp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Review of diverse family support interventions across rehabilitation contexts (physical disability, mental illness, substance abuse, developmental disabilities) with different aims</w:t>
            </w:r>
          </w:p>
          <w:p w14:paraId="7493B48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6181B3E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Aim of the Stud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o review and synthesize research on the role of family support in rehabilitation outcomes for persons with chronic illnesses and disabilities, published between 1980-1990.</w:t>
            </w:r>
          </w:p>
          <w:p w14:paraId="47E061F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061A2209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Sample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Populations include patients with physical disabilities, long-term mental illness, substance abuse disorders, developmental disabilities, and their families/caregivers</w:t>
            </w:r>
          </w:p>
          <w:p w14:paraId="339871B0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90" w:type="dxa"/>
            <w:hideMark/>
          </w:tcPr>
          <w:p w14:paraId="7A4E2C2C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Treatment compliance, psychosocial well-being, functional status, employment outcomes, family functioning, mortality, symptom control</w:t>
            </w:r>
          </w:p>
        </w:tc>
        <w:tc>
          <w:tcPr>
            <w:tcW w:w="3289" w:type="dxa"/>
            <w:hideMark/>
          </w:tcPr>
          <w:p w14:paraId="24019FE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Quantitative Result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Physical Disabilitie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Stroke caregivers → family support improved adherence; Sickle cell adolescents → less support = more hospital/narcotic use; Chronic disability → outcomes varied with actual vs. perceived support; Renal failure families → over-coordination worsened outcome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Mental Illness: 66% with long-term illness returned home; Family psychoeducation reduced hospitalizations (cost-effective)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Substance Abuse: Family involvement improved retention, reduced relapse probability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Developmental Disabilities: Intensive support reduced anxiety/depression; single parents more at risk of poor outcomes</w:t>
            </w:r>
          </w:p>
          <w:p w14:paraId="6D5F3302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7834BD5F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Qualitative Result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: Support functions identified: emotional concern, instrumental aid, communication, problem-solving, treatment compliance enhancement, stress buffering</w:t>
            </w:r>
          </w:p>
          <w:p w14:paraId="1A51EA36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Family impact: adherence, adjustment, well-being, employment success</w:t>
            </w:r>
          </w:p>
          <w:p w14:paraId="5392E778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Negative effects: overprotective/overly coordinated families hinder rehabilitation, enmeshment worsened disease control</w:t>
            </w:r>
          </w:p>
        </w:tc>
        <w:tc>
          <w:tcPr>
            <w:tcW w:w="3290" w:type="dxa"/>
            <w:hideMark/>
          </w:tcPr>
          <w:p w14:paraId="45C6B5DE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nclusion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amily support is critical for rehabilitation outcomes; Positive effects when families provide supportive involvement; risks when families are overprotective or dysfunctional. Emphasizes structured family involvement as best practice;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systematic, controlled studies with standardized measures needed</w:t>
            </w:r>
          </w:p>
          <w:p w14:paraId="733BE63A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14:paraId="5BFC4471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erceived Methodological Limitations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Inconsistent conceptualization of social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support;  heterogeneous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definitions; unique instruments limited comparability</w:t>
            </w:r>
          </w:p>
          <w:p w14:paraId="77DA892D" w14:textId="77777777" w:rsidR="0061769E" w:rsidRPr="00E62813" w:rsidRDefault="0061769E" w:rsidP="00E31077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14:paraId="3A850AA8" w14:textId="1CF6A547" w:rsidR="0061769E" w:rsidRDefault="0061769E" w:rsidP="006C43BA">
      <w:pPr>
        <w:rPr>
          <w:rFonts w:cs="Times New Roman"/>
          <w:sz w:val="18"/>
          <w:szCs w:val="18"/>
          <w:lang w:val="en-US"/>
        </w:rPr>
      </w:pPr>
    </w:p>
    <w:p w14:paraId="3D2F4AE4" w14:textId="5A58EC36" w:rsidR="0061769E" w:rsidRDefault="0061769E" w:rsidP="006C43BA">
      <w:pPr>
        <w:rPr>
          <w:rFonts w:cs="Times New Roman"/>
          <w:sz w:val="18"/>
          <w:szCs w:val="18"/>
          <w:lang w:val="en-US"/>
        </w:rPr>
      </w:pPr>
    </w:p>
    <w:p w14:paraId="206AB63A" w14:textId="38DD840C" w:rsidR="0061769E" w:rsidRDefault="0061769E" w:rsidP="006C43BA">
      <w:pPr>
        <w:rPr>
          <w:rFonts w:cs="Times New Roman"/>
          <w:sz w:val="18"/>
          <w:szCs w:val="18"/>
          <w:lang w:val="en-US"/>
        </w:rPr>
      </w:pPr>
    </w:p>
    <w:p w14:paraId="251F83F2" w14:textId="42348A5E" w:rsidR="0061769E" w:rsidRDefault="0061769E" w:rsidP="006C43BA">
      <w:pPr>
        <w:rPr>
          <w:rFonts w:cs="Times New Roman"/>
          <w:sz w:val="18"/>
          <w:szCs w:val="18"/>
          <w:lang w:val="en-US"/>
        </w:rPr>
      </w:pPr>
    </w:p>
    <w:p w14:paraId="74AD028D" w14:textId="2C47C33A" w:rsidR="00FA2C8F" w:rsidRDefault="00FA2C8F" w:rsidP="006C43BA">
      <w:pPr>
        <w:rPr>
          <w:rFonts w:cs="Times New Roman"/>
          <w:sz w:val="18"/>
          <w:szCs w:val="18"/>
          <w:lang w:val="en-US"/>
        </w:rPr>
      </w:pPr>
    </w:p>
    <w:p w14:paraId="5819400A" w14:textId="5BBAB3C5" w:rsidR="00FA2C8F" w:rsidRDefault="00FA2C8F" w:rsidP="006C43BA">
      <w:pPr>
        <w:rPr>
          <w:rFonts w:cs="Times New Roman"/>
          <w:sz w:val="18"/>
          <w:szCs w:val="18"/>
          <w:lang w:val="en-US"/>
        </w:rPr>
      </w:pPr>
    </w:p>
    <w:p w14:paraId="1EDFD85B" w14:textId="77777777" w:rsidR="00C85243" w:rsidRPr="00E62813" w:rsidRDefault="00C85243" w:rsidP="00C85243">
      <w:pPr>
        <w:rPr>
          <w:rFonts w:cs="Times New Roman"/>
          <w:sz w:val="18"/>
          <w:szCs w:val="18"/>
          <w:lang w:val="en-US"/>
        </w:rPr>
      </w:pPr>
    </w:p>
    <w:p w14:paraId="5272F2F7" w14:textId="72788F02" w:rsidR="00C85243" w:rsidRPr="007C0744" w:rsidRDefault="007C0744" w:rsidP="007C0744">
      <w:pPr>
        <w:spacing w:after="0" w:line="240" w:lineRule="auto"/>
        <w:jc w:val="left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>Table 2:</w:t>
      </w:r>
      <w:r w:rsidRPr="007C0744">
        <w:rPr>
          <w:rFonts w:cs="Times New Roman"/>
          <w:lang w:val="en-US"/>
        </w:rPr>
        <w:t xml:space="preserve"> </w:t>
      </w:r>
      <w:r w:rsidR="00C85243" w:rsidRPr="007C0744">
        <w:rPr>
          <w:rFonts w:cs="Times New Roman"/>
          <w:lang w:val="en-US"/>
        </w:rPr>
        <w:t>Intervention Characteristics (long version):</w:t>
      </w:r>
    </w:p>
    <w:tbl>
      <w:tblPr>
        <w:tblStyle w:val="TableGrid"/>
        <w:tblW w:w="1649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749"/>
        <w:gridCol w:w="2749"/>
        <w:gridCol w:w="2750"/>
        <w:gridCol w:w="2749"/>
        <w:gridCol w:w="2749"/>
        <w:gridCol w:w="2750"/>
      </w:tblGrid>
      <w:tr w:rsidR="00C85243" w:rsidRPr="00C40664" w14:paraId="39884FDB" w14:textId="77777777" w:rsidTr="00E31077">
        <w:trPr>
          <w:trHeight w:val="280"/>
        </w:trPr>
        <w:tc>
          <w:tcPr>
            <w:tcW w:w="2749" w:type="dxa"/>
            <w:hideMark/>
          </w:tcPr>
          <w:p w14:paraId="37D72ED1" w14:textId="77777777" w:rsidR="00C85243" w:rsidRPr="00C40664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2749" w:type="dxa"/>
            <w:hideMark/>
          </w:tcPr>
          <w:p w14:paraId="552BEB0E" w14:textId="77777777" w:rsidR="00C85243" w:rsidRPr="00C40664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heory and Target</w:t>
            </w:r>
          </w:p>
        </w:tc>
        <w:tc>
          <w:tcPr>
            <w:tcW w:w="2750" w:type="dxa"/>
            <w:hideMark/>
          </w:tcPr>
          <w:p w14:paraId="10E55DD7" w14:textId="77777777" w:rsidR="00C85243" w:rsidRPr="00C40664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aterials</w:t>
            </w:r>
          </w:p>
        </w:tc>
        <w:tc>
          <w:tcPr>
            <w:tcW w:w="2749" w:type="dxa"/>
            <w:hideMark/>
          </w:tcPr>
          <w:p w14:paraId="4A4DCE35" w14:textId="77777777" w:rsidR="00C85243" w:rsidRPr="00C40664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0664">
              <w:rPr>
                <w:rFonts w:cs="Times New Roman"/>
                <w:b/>
                <w:bCs/>
                <w:sz w:val="18"/>
                <w:szCs w:val="18"/>
              </w:rPr>
              <w:t xml:space="preserve"> Procedures</w:t>
            </w:r>
          </w:p>
        </w:tc>
        <w:tc>
          <w:tcPr>
            <w:tcW w:w="2749" w:type="dxa"/>
            <w:hideMark/>
          </w:tcPr>
          <w:p w14:paraId="25EC9D93" w14:textId="77777777" w:rsidR="00C85243" w:rsidRPr="00C40664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Delivery parameters </w:t>
            </w:r>
          </w:p>
        </w:tc>
        <w:tc>
          <w:tcPr>
            <w:tcW w:w="2750" w:type="dxa"/>
            <w:hideMark/>
          </w:tcPr>
          <w:p w14:paraId="0165CD79" w14:textId="77777777" w:rsidR="00C85243" w:rsidRPr="00C40664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How and </w:t>
            </w:r>
            <w:r w:rsidRPr="00C40664">
              <w:rPr>
                <w:rFonts w:cs="Times New Roman"/>
                <w:b/>
                <w:bCs/>
                <w:sz w:val="18"/>
                <w:szCs w:val="18"/>
              </w:rPr>
              <w:t>How much</w:t>
            </w:r>
          </w:p>
        </w:tc>
      </w:tr>
      <w:tr w:rsidR="00C85243" w:rsidRPr="00E222A3" w14:paraId="76E31991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3D6C678A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Snippen et al. (2023)</w:t>
            </w:r>
          </w:p>
        </w:tc>
        <w:tc>
          <w:tcPr>
            <w:tcW w:w="2749" w:type="dxa"/>
            <w:hideMark/>
          </w:tcPr>
          <w:p w14:paraId="02CCFC6B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OHPs rarely involve SOs in return-to-work processes due to lack of knowledge, skills, and self-efficacy. Rationale: to evaluate the effectiveness of an e-learning training module (TOTIS) in improving OHPs' knowledge, attitudes, and self-efficacy regarding involving SO</w:t>
            </w:r>
          </w:p>
          <w:p w14:paraId="0CFC3BD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4390459B" w14:textId="77777777" w:rsidR="00C85243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3D78BB">
              <w:rPr>
                <w:rFonts w:cs="Times New Roman"/>
                <w:b/>
                <w:bCs/>
                <w:sz w:val="18"/>
                <w:szCs w:val="18"/>
              </w:rPr>
              <w:t>Intervention Target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D78BB">
              <w:rPr>
                <w:rFonts w:cs="Times New Roman"/>
                <w:sz w:val="18"/>
                <w:szCs w:val="18"/>
              </w:rPr>
              <w:t>Occupational health physicians</w:t>
            </w:r>
          </w:p>
          <w:p w14:paraId="10CB1302" w14:textId="77777777" w:rsidR="00C85243" w:rsidRDefault="00C85243" w:rsidP="00E31077">
            <w:pPr>
              <w:rPr>
                <w:rFonts w:cs="Times New Roman"/>
                <w:sz w:val="18"/>
                <w:szCs w:val="18"/>
              </w:rPr>
            </w:pPr>
          </w:p>
          <w:p w14:paraId="59A4F7C3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0" w:type="dxa"/>
            <w:hideMark/>
          </w:tcPr>
          <w:p w14:paraId="28C1CAFC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1) a reference book, </w:t>
            </w:r>
          </w:p>
          <w:p w14:paraId="2D94E28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2) validated questionnaires, </w:t>
            </w:r>
          </w:p>
          <w:p w14:paraId="43C39C6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3) a conversation leaflet, and </w:t>
            </w:r>
          </w:p>
          <w:p w14:paraId="4254E8B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(4) ten disease-specific leaflets</w:t>
            </w:r>
          </w:p>
        </w:tc>
        <w:tc>
          <w:tcPr>
            <w:tcW w:w="2749" w:type="dxa"/>
            <w:hideMark/>
          </w:tcPr>
          <w:p w14:paraId="4E6FF27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(1) when and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how to address the role of significant others; </w:t>
            </w:r>
          </w:p>
          <w:p w14:paraId="37B5BE7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(2) coping and re-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integration; </w:t>
            </w:r>
          </w:p>
          <w:p w14:paraId="525878A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3) the role of dyadic coping; </w:t>
            </w:r>
          </w:p>
          <w:p w14:paraId="271A6D7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(4) the role of illness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perceptions; and </w:t>
            </w:r>
          </w:p>
          <w:p w14:paraId="3BE59E22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(5) summary of key messages and best-practice recommendations. Content within each part was focused on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deliv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ering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ssential knowledge and translating that knowledge into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practical skills (i.e., the “know” and “do” for best-practice in involving significant others).</w:t>
            </w:r>
          </w:p>
        </w:tc>
        <w:tc>
          <w:tcPr>
            <w:tcW w:w="2749" w:type="dxa"/>
            <w:noWrap/>
            <w:hideMark/>
          </w:tcPr>
          <w:p w14:paraId="72F0518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when to involve significant others in a worker's return-to-work process is left to the trained OHP's clinical judgment based on individual assessment of the worker's needs and circumstances</w:t>
            </w:r>
          </w:p>
          <w:p w14:paraId="08744CFD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70BA282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provided by researchers at the University Medical Center Groningen</w:t>
            </w:r>
          </w:p>
          <w:p w14:paraId="30A33A62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01038FC2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online module,</w:t>
            </w:r>
          </w:p>
          <w:p w14:paraId="00AEA3E7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accessed by participants</w:t>
            </w:r>
          </w:p>
          <w:p w14:paraId="46D27EA7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at their own preferred timing, </w:t>
            </w:r>
          </w:p>
          <w:p w14:paraId="1451B8AE" w14:textId="77777777" w:rsidR="00C85243" w:rsidRDefault="00C85243" w:rsidP="00E3107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24A0F">
              <w:rPr>
                <w:rFonts w:cs="Times New Roman"/>
                <w:sz w:val="18"/>
                <w:szCs w:val="18"/>
              </w:rPr>
              <w:t>location, and speed</w:t>
            </w:r>
          </w:p>
          <w:p w14:paraId="1E269493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0" w:type="dxa"/>
            <w:hideMark/>
          </w:tcPr>
          <w:p w14:paraId="491E891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</w: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was delivered individually via the internet through an e-learning module</w:t>
            </w:r>
          </w:p>
          <w:p w14:paraId="337D3DD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66B989A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Not specified; participants completed it at their own pace within the 4 weeks.</w:t>
            </w:r>
          </w:p>
        </w:tc>
      </w:tr>
      <w:tr w:rsidR="00C85243" w:rsidRPr="00E222A3" w14:paraId="418EF06C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0158D594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Brongers et al. (2020)</w:t>
            </w:r>
          </w:p>
        </w:tc>
        <w:tc>
          <w:tcPr>
            <w:tcW w:w="2749" w:type="dxa"/>
            <w:hideMark/>
          </w:tcPr>
          <w:p w14:paraId="480632A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Individuals on work disability benefits face persistent barriers to labor market re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noBreakHyphen/>
              <w:t>entry and often experience fragmented, professional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noBreakHyphen/>
              <w:t>driven support that underutilizes existing social networks. Rationale: to assess the feasibility and acceptability of involving family /social networks through Family Group Conference promoting return to work</w:t>
            </w:r>
          </w:p>
          <w:p w14:paraId="30D2311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0AB257C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arget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participants were aged 17–65 years, receiving work disability</w:t>
            </w:r>
          </w:p>
          <w:p w14:paraId="76DD98D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benefit, had (partial) capacity to reintegrate into paid work</w:t>
            </w:r>
          </w:p>
          <w:p w14:paraId="2E3DA1D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lastRenderedPageBreak/>
              <w:t xml:space="preserve">according to their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Labour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xpert, but were not self-reliant in find-</w:t>
            </w:r>
          </w:p>
          <w:p w14:paraId="0D7662E4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724A0F">
              <w:rPr>
                <w:rFonts w:cs="Times New Roman"/>
                <w:sz w:val="18"/>
                <w:szCs w:val="18"/>
              </w:rPr>
              <w:t>ing work</w:t>
            </w:r>
          </w:p>
        </w:tc>
        <w:tc>
          <w:tcPr>
            <w:tcW w:w="2750" w:type="dxa"/>
            <w:hideMark/>
          </w:tcPr>
          <w:p w14:paraId="11BC77A2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lastRenderedPageBreak/>
              <w:t>unclear</w:t>
            </w:r>
          </w:p>
        </w:tc>
        <w:tc>
          <w:tcPr>
            <w:tcW w:w="2749" w:type="dxa"/>
            <w:hideMark/>
          </w:tcPr>
          <w:p w14:paraId="06463B2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Beginning: professionals (-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Labour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xpert) provide clear, brief information on work ability, benefits, and options; questions are addressed.</w:t>
            </w:r>
          </w:p>
          <w:p w14:paraId="4F58DF1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1F73B34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Private family time: Facilitator and professionals withdraw; client and network discuss needs, resources, and agree on a concrete return-to-work plan (actions, timelines, responsible persons).</w:t>
            </w:r>
          </w:p>
          <w:p w14:paraId="34B2560F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389C430F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Plan confirmation: Facilitator returns to record the plan, responsibilities, and follow-up arrangements; copies shared with all parties.</w:t>
            </w:r>
          </w:p>
          <w:p w14:paraId="5DC5667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78F9097E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Follow-up: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Labour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xpert and client monitor execution; adjustments made as needed at 3–6 months.</w:t>
            </w:r>
          </w:p>
        </w:tc>
        <w:tc>
          <w:tcPr>
            <w:tcW w:w="2749" w:type="dxa"/>
            <w:hideMark/>
          </w:tcPr>
          <w:p w14:paraId="04EE294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was not linked to the onset of the condition</w:t>
            </w:r>
          </w:p>
          <w:p w14:paraId="3FB332A2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58AA4B8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The</w:t>
            </w:r>
          </w:p>
          <w:p w14:paraId="181FD88E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Family Group Conferences were carried out by the clients,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their</w:t>
            </w:r>
            <w:proofErr w:type="gramEnd"/>
          </w:p>
          <w:p w14:paraId="18C36BA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families, the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Labour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Experts from the Social Security Institute</w:t>
            </w:r>
          </w:p>
          <w:p w14:paraId="1C056B4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involved in the vocational rehabilitation of these clients, and the</w:t>
            </w:r>
          </w:p>
          <w:p w14:paraId="16F1C14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Family Group Conference facilitator.</w:t>
            </w:r>
          </w:p>
          <w:p w14:paraId="538FF6D7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54FD653B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Community setting, typically in participants’ home or a chosen venue</w:t>
            </w:r>
          </w:p>
          <w:p w14:paraId="18215B1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750" w:type="dxa"/>
            <w:hideMark/>
          </w:tcPr>
          <w:p w14:paraId="52AFF584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How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ace-to-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face;follow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>-up interviews by telephone</w:t>
            </w:r>
          </w:p>
          <w:p w14:paraId="436AAE5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6EAEC380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2 months from intake to follow-up: Intake, preparation, FGC session, RTW plan creation, follow-up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1 FGC session per client; plus 2 follow-up contacts</w:t>
            </w:r>
          </w:p>
        </w:tc>
      </w:tr>
      <w:tr w:rsidR="00C85243" w:rsidRPr="00E222A3" w14:paraId="018AEF03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23AA40DE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 xml:space="preserve">Hoeffding et al. (2017) </w:t>
            </w:r>
          </w:p>
        </w:tc>
        <w:tc>
          <w:tcPr>
            <w:tcW w:w="2749" w:type="dxa"/>
            <w:hideMark/>
          </w:tcPr>
          <w:p w14:paraId="55875220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 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reduce caregiver burden, support the rehabilitant &amp; the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profesional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eam, make retention/consolidation of work more likely. Bi-directional relationship between patient and family wellbeing</w:t>
            </w:r>
          </w:p>
          <w:p w14:paraId="4366686C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4AC0C60F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arget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patients with acquired brain injury and their family caregivers</w:t>
            </w:r>
          </w:p>
        </w:tc>
        <w:tc>
          <w:tcPr>
            <w:tcW w:w="2750" w:type="dxa"/>
            <w:hideMark/>
          </w:tcPr>
          <w:p w14:paraId="607B0A95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2749" w:type="dxa"/>
            <w:hideMark/>
          </w:tcPr>
          <w:p w14:paraId="6B51EDD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family intervention program, individual caregiver coaching</w:t>
            </w:r>
          </w:p>
        </w:tc>
        <w:tc>
          <w:tcPr>
            <w:tcW w:w="2749" w:type="dxa"/>
            <w:hideMark/>
          </w:tcPr>
          <w:p w14:paraId="411F1B2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3-24 months after acquiring the brain injury</w:t>
            </w:r>
          </w:p>
          <w:p w14:paraId="6161F90A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069BEC3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rehabilitation team (not specified which profession)</w:t>
            </w:r>
          </w:p>
          <w:p w14:paraId="26C1F64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7A123578" w14:textId="77777777" w:rsidR="00C85243" w:rsidRPr="00D66502" w:rsidRDefault="00C85243" w:rsidP="00E3107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Where: </w:t>
            </w:r>
            <w:r w:rsidRPr="00D66502">
              <w:rPr>
                <w:rFonts w:cs="Times New Roman"/>
                <w:sz w:val="18"/>
                <w:szCs w:val="18"/>
              </w:rPr>
              <w:t>municipality/ workplace/ home</w:t>
            </w:r>
          </w:p>
          <w:p w14:paraId="279A2C77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0" w:type="dxa"/>
            <w:hideMark/>
          </w:tcPr>
          <w:p w14:paraId="60A88C0C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How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both individually and in group, face to face</w:t>
            </w:r>
          </w:p>
          <w:p w14:paraId="3D1198C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671DE94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8 90-minute family intervention program sessions,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12 hours individual caregiver coaching</w:t>
            </w:r>
          </w:p>
        </w:tc>
      </w:tr>
      <w:tr w:rsidR="00C85243" w:rsidRPr="00E222A3" w14:paraId="7BF79814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49FFEBA1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lastRenderedPageBreak/>
              <w:t>Chang et al. (2024)</w:t>
            </w:r>
          </w:p>
        </w:tc>
        <w:tc>
          <w:tcPr>
            <w:tcW w:w="2749" w:type="dxa"/>
            <w:hideMark/>
          </w:tcPr>
          <w:p w14:paraId="79FF596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Rationale/Theory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Family involvement in transition planning, which is legally required and linked to improved outcomes such as competitive employment, makes it important to examine providers’ perspectives on family-related barriers and facilitators in delivering 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Pre-ETS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to youth with disabilities</w:t>
            </w:r>
          </w:p>
          <w:p w14:paraId="5415A88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5DEEE9EE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Intervention Target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youth with disabilities before transitioning into work or post-secondary education and their families</w:t>
            </w:r>
          </w:p>
        </w:tc>
        <w:tc>
          <w:tcPr>
            <w:tcW w:w="2750" w:type="dxa"/>
            <w:hideMark/>
          </w:tcPr>
          <w:p w14:paraId="319133B7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not applicable</w:t>
            </w:r>
          </w:p>
        </w:tc>
        <w:tc>
          <w:tcPr>
            <w:tcW w:w="2749" w:type="dxa"/>
            <w:hideMark/>
          </w:tcPr>
          <w:p w14:paraId="2A79CEAB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 xml:space="preserve"> counselling</w:t>
            </w:r>
          </w:p>
        </w:tc>
        <w:tc>
          <w:tcPr>
            <w:tcW w:w="2749" w:type="dxa"/>
            <w:hideMark/>
          </w:tcPr>
          <w:p w14:paraId="1DFA522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transition period from high school to postsecondary </w:t>
            </w:r>
          </w:p>
          <w:p w14:paraId="272DBE4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education or work</w:t>
            </w:r>
          </w:p>
          <w:p w14:paraId="20E9F1DB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49F0114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VR counselors, transition educators</w:t>
            </w:r>
          </w:p>
          <w:p w14:paraId="19D3F63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739A380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unclear, probably schools, homes or VR institutions</w:t>
            </w:r>
          </w:p>
          <w:p w14:paraId="7E647BBF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750" w:type="dxa"/>
            <w:hideMark/>
          </w:tcPr>
          <w:p w14:paraId="6FEC3D8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unclear</w:t>
            </w:r>
          </w:p>
          <w:p w14:paraId="5500661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0B594D4F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unclear</w:t>
            </w:r>
          </w:p>
        </w:tc>
      </w:tr>
      <w:tr w:rsidR="00C85243" w:rsidRPr="00E222A3" w14:paraId="2E65CBC5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649222F0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 xml:space="preserve">McKenna &amp; Power (2000) </w:t>
            </w:r>
          </w:p>
        </w:tc>
        <w:tc>
          <w:tcPr>
            <w:tcW w:w="2749" w:type="dxa"/>
            <w:hideMark/>
          </w:tcPr>
          <w:p w14:paraId="55532BC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amily involvement can be a resource or potential barrier,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african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american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amilies might have specific reservations concerning VR etc., function differently</w:t>
            </w:r>
          </w:p>
          <w:p w14:paraId="72C33BEB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46DEA347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arget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black persons with disabilities and their families</w:t>
            </w:r>
          </w:p>
        </w:tc>
        <w:tc>
          <w:tcPr>
            <w:tcW w:w="2750" w:type="dxa"/>
            <w:hideMark/>
          </w:tcPr>
          <w:p w14:paraId="662AACD6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2749" w:type="dxa"/>
            <w:hideMark/>
          </w:tcPr>
          <w:p w14:paraId="0E3589F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counselling, assessment, provision of information</w:t>
            </w:r>
          </w:p>
        </w:tc>
        <w:tc>
          <w:tcPr>
            <w:tcW w:w="2749" w:type="dxa"/>
            <w:hideMark/>
          </w:tcPr>
          <w:p w14:paraId="36FAF57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t specified</w:t>
            </w:r>
          </w:p>
          <w:p w14:paraId="54A6BDAD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1BC7769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rehabilitation counselors</w:t>
            </w:r>
          </w:p>
          <w:p w14:paraId="4E1CF8B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487E3C0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unclear, probably schools, homes or VR institutions</w:t>
            </w:r>
          </w:p>
          <w:p w14:paraId="2DD0BCB2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750" w:type="dxa"/>
            <w:hideMark/>
          </w:tcPr>
          <w:p w14:paraId="3BE3B35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unclear</w:t>
            </w:r>
          </w:p>
          <w:p w14:paraId="2963A65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6EF0FEA4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unclear</w:t>
            </w:r>
          </w:p>
        </w:tc>
      </w:tr>
      <w:tr w:rsidR="00C85243" w:rsidRPr="00E222A3" w14:paraId="16DB7F45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12471784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lastRenderedPageBreak/>
              <w:t>McCarthy et al. (1985)</w:t>
            </w:r>
          </w:p>
        </w:tc>
        <w:tc>
          <w:tcPr>
            <w:tcW w:w="2749" w:type="dxa"/>
            <w:hideMark/>
          </w:tcPr>
          <w:p w14:paraId="4C5DD95A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Successful school-to-work transition requires a coordinated, community-based approach, individualized transition plans (ITPs), real-</w:t>
            </w:r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work  training</w:t>
            </w:r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and collaboration among schools, families, and agencies ensures continuity of support, Long-term follow-up </w:t>
            </w:r>
          </w:p>
          <w:p w14:paraId="47682697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019D40FB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arget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youth with disabilities/ mental retardation who are transitioning from school programs to employment.</w:t>
            </w:r>
          </w:p>
        </w:tc>
        <w:tc>
          <w:tcPr>
            <w:tcW w:w="2750" w:type="dxa"/>
            <w:hideMark/>
          </w:tcPr>
          <w:p w14:paraId="08D293A9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unclear</w:t>
            </w:r>
          </w:p>
        </w:tc>
        <w:tc>
          <w:tcPr>
            <w:tcW w:w="2749" w:type="dxa"/>
            <w:hideMark/>
          </w:tcPr>
          <w:p w14:paraId="11776FE6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assessment, counseling, education</w:t>
            </w:r>
          </w:p>
        </w:tc>
        <w:tc>
          <w:tcPr>
            <w:tcW w:w="2749" w:type="dxa"/>
            <w:hideMark/>
          </w:tcPr>
          <w:p w14:paraId="2E0C7DB2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best start = age 16 during secondary school</w:t>
            </w:r>
          </w:p>
          <w:p w14:paraId="303EDB29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766A8CA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special education Teachers, Rehabilitation counselors/case </w:t>
            </w:r>
            <w:proofErr w:type="spellStart"/>
            <w:proofErr w:type="gramStart"/>
            <w:r w:rsidRPr="00E62813">
              <w:rPr>
                <w:rFonts w:cs="Times New Roman"/>
                <w:sz w:val="18"/>
                <w:szCs w:val="18"/>
                <w:lang w:val="en-US"/>
              </w:rPr>
              <w:t>managers,Disability</w:t>
            </w:r>
            <w:proofErr w:type="spellEnd"/>
            <w:proofErr w:type="gramEnd"/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support services, Ancillary staff (e.g., speech, occupational therapy),</w:t>
            </w:r>
          </w:p>
          <w:p w14:paraId="70A288D7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Parents / guardians, Employers</w:t>
            </w:r>
          </w:p>
          <w:p w14:paraId="2668A21C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171FC55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schools/ job site, agencies, and family settings</w:t>
            </w:r>
          </w:p>
        </w:tc>
        <w:tc>
          <w:tcPr>
            <w:tcW w:w="2750" w:type="dxa"/>
            <w:hideMark/>
          </w:tcPr>
          <w:p w14:paraId="38E28B2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both individually and in group, face to face</w:t>
            </w:r>
          </w:p>
          <w:p w14:paraId="660103E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4FFF7940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-Typically from age 16 until school completion (up to age 22); case study: ~3 year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- ITP updated annually (or more often); team meetings regularly; job training ≥4 </w:t>
            </w:r>
            <w:proofErr w:type="spellStart"/>
            <w:r w:rsidRPr="00E62813">
              <w:rPr>
                <w:rFonts w:cs="Times New Roman"/>
                <w:sz w:val="18"/>
                <w:szCs w:val="18"/>
                <w:lang w:val="en-US"/>
              </w:rPr>
              <w:t>hrs</w:t>
            </w:r>
            <w:proofErr w:type="spellEnd"/>
            <w:r w:rsidRPr="00E62813">
              <w:rPr>
                <w:rFonts w:cs="Times New Roman"/>
                <w:sz w:val="18"/>
                <w:szCs w:val="18"/>
                <w:lang w:val="en-US"/>
              </w:rPr>
              <w:t>/day at job site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 xml:space="preserve"> -Planned overall length: multi-year process (2-year pilot trial, extendable to entire school-to-work transition)</w:t>
            </w:r>
          </w:p>
        </w:tc>
      </w:tr>
      <w:tr w:rsidR="00C85243" w:rsidRPr="00E222A3" w14:paraId="03272487" w14:textId="77777777" w:rsidTr="00E31077">
        <w:trPr>
          <w:trHeight w:val="3500"/>
        </w:trPr>
        <w:tc>
          <w:tcPr>
            <w:tcW w:w="2749" w:type="dxa"/>
            <w:noWrap/>
            <w:hideMark/>
          </w:tcPr>
          <w:p w14:paraId="7DAE2692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 xml:space="preserve">Snippen et al., 2022 </w:t>
            </w:r>
          </w:p>
        </w:tc>
        <w:tc>
          <w:tcPr>
            <w:tcW w:w="2749" w:type="dxa"/>
            <w:hideMark/>
          </w:tcPr>
          <w:p w14:paraId="1D0AAB3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Workers with chronic diseases face challenges at work; SOs may provide emotional and practical support. Rationale: to assess acceptability and perceived value of SO involvement in occupational health care.</w:t>
            </w:r>
          </w:p>
          <w:p w14:paraId="3D56764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39037454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Intervention Target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Workers with chronic illness and their significant others (partners, family, close friends).</w:t>
            </w:r>
          </w:p>
        </w:tc>
        <w:tc>
          <w:tcPr>
            <w:tcW w:w="2750" w:type="dxa"/>
            <w:hideMark/>
          </w:tcPr>
          <w:p w14:paraId="549296C0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t>not ap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C40664">
              <w:rPr>
                <w:rFonts w:cs="Times New Roman"/>
                <w:sz w:val="18"/>
                <w:szCs w:val="18"/>
              </w:rPr>
              <w:t>licable</w:t>
            </w:r>
          </w:p>
        </w:tc>
        <w:tc>
          <w:tcPr>
            <w:tcW w:w="2749" w:type="dxa"/>
            <w:hideMark/>
          </w:tcPr>
          <w:p w14:paraId="16AE349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guided integration of SO into occupational health care systems</w:t>
            </w:r>
          </w:p>
        </w:tc>
        <w:tc>
          <w:tcPr>
            <w:tcW w:w="2749" w:type="dxa"/>
            <w:noWrap/>
            <w:hideMark/>
          </w:tcPr>
          <w:p w14:paraId="342473D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not specified: Potentially at various stages of occupational health care: diagnosis, return-to-work planning, ongoing work support.</w:t>
            </w:r>
          </w:p>
          <w:p w14:paraId="757C3FDD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3AAAF5C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occupational health professionals</w:t>
            </w:r>
          </w:p>
          <w:p w14:paraId="4BA47E5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008F59F3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occupational health care</w:t>
            </w:r>
          </w:p>
        </w:tc>
        <w:tc>
          <w:tcPr>
            <w:tcW w:w="2750" w:type="dxa"/>
            <w:hideMark/>
          </w:tcPr>
          <w:p w14:paraId="167A754E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How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  <w:p w14:paraId="72F2E363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  <w:p w14:paraId="6B0A3F3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unclear</w:t>
            </w:r>
          </w:p>
        </w:tc>
      </w:tr>
      <w:tr w:rsidR="00C85243" w:rsidRPr="00E222A3" w14:paraId="53F21B5F" w14:textId="77777777" w:rsidTr="00E31077">
        <w:trPr>
          <w:trHeight w:val="3500"/>
        </w:trPr>
        <w:tc>
          <w:tcPr>
            <w:tcW w:w="2749" w:type="dxa"/>
            <w:hideMark/>
          </w:tcPr>
          <w:p w14:paraId="0FB10DE9" w14:textId="77777777" w:rsidR="00C85243" w:rsidRPr="00C40664" w:rsidRDefault="00C85243" w:rsidP="00E31077">
            <w:pPr>
              <w:rPr>
                <w:rFonts w:cs="Times New Roman"/>
                <w:sz w:val="18"/>
                <w:szCs w:val="18"/>
              </w:rPr>
            </w:pPr>
            <w:r w:rsidRPr="00C40664">
              <w:rPr>
                <w:rFonts w:cs="Times New Roman"/>
                <w:sz w:val="18"/>
                <w:szCs w:val="18"/>
              </w:rPr>
              <w:lastRenderedPageBreak/>
              <w:t>Kelley &amp; Lambert, 1990/1992</w:t>
            </w:r>
          </w:p>
        </w:tc>
        <w:tc>
          <w:tcPr>
            <w:tcW w:w="2749" w:type="dxa"/>
            <w:hideMark/>
          </w:tcPr>
          <w:p w14:paraId="166F6656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Rationale/Theory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Lacks a unified theoretical framework; review shows importance of family support but no single theory</w:t>
            </w:r>
          </w:p>
          <w:p w14:paraId="4AB5AEAF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36FB475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Intervention Target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: Persons with chronic illness/disability (physical, mental, substance abuse, developmental) </w:t>
            </w:r>
          </w:p>
          <w:p w14:paraId="60EBBCCD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and their significant family members</w:t>
            </w:r>
          </w:p>
        </w:tc>
        <w:tc>
          <w:tcPr>
            <w:tcW w:w="2750" w:type="dxa"/>
            <w:hideMark/>
          </w:tcPr>
          <w:p w14:paraId="4EB6DE29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Informational booklets,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br/>
              <w:t>educational materials for families, pre-discharge guides, psychoeducational resources, stress management manuals, structured questionnaires</w:t>
            </w:r>
          </w:p>
        </w:tc>
        <w:tc>
          <w:tcPr>
            <w:tcW w:w="2749" w:type="dxa"/>
            <w:hideMark/>
          </w:tcPr>
          <w:p w14:paraId="5875B4FE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Physical: pre-discharge education for caregivers; Mental illness: Inpatient Family Intervention (IFI), psychoeducation, communication/problem-solving, medication compliance; Substance abuse: counseling, social support; Developmental: case management, coping skills, behavioral parent training</w:t>
            </w:r>
          </w:p>
        </w:tc>
        <w:tc>
          <w:tcPr>
            <w:tcW w:w="2749" w:type="dxa"/>
            <w:hideMark/>
          </w:tcPr>
          <w:p w14:paraId="36AD55E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Timing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Pre-discharge from hospital/inpatient settings (stroke, SCI). During acute rehabilitation (family adaptation critical). Post-hospital/community transition (psychiatric patients returning home). Throughout rehab for chronic conditions. Early intervention for SCI counseling. General: flexible, across the rehabilitation continuum.</w:t>
            </w:r>
          </w:p>
          <w:p w14:paraId="32C572C2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5BD04F4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o provided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Rehabilitation professionals (social workers, physicians, therapists, psychologists, psychiatrists, nurses, case managers, sometimes volunteers); </w:t>
            </w:r>
          </w:p>
          <w:p w14:paraId="617DFF41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many trained in family systems/psych rehab/counseling</w:t>
            </w:r>
          </w:p>
          <w:p w14:paraId="39B63DC0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1F6BC020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Where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>Hospitals, inpatient rehab units, outpatient clinics, patient homes, community centers</w:t>
            </w:r>
          </w:p>
        </w:tc>
        <w:tc>
          <w:tcPr>
            <w:tcW w:w="2750" w:type="dxa"/>
            <w:hideMark/>
          </w:tcPr>
          <w:p w14:paraId="03B64925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How: 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Primarily face-to-face, </w:t>
            </w:r>
          </w:p>
          <w:p w14:paraId="0320C8CB" w14:textId="77777777" w:rsidR="00C85243" w:rsidRPr="00E62813" w:rsidRDefault="00C85243" w:rsidP="00E31077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sz w:val="18"/>
                <w:szCs w:val="18"/>
                <w:lang w:val="en-US"/>
              </w:rPr>
              <w:t>individual and group formats</w:t>
            </w:r>
          </w:p>
          <w:p w14:paraId="1BC3B7A4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</w:p>
          <w:p w14:paraId="3E68C248" w14:textId="77777777" w:rsidR="00C85243" w:rsidRPr="00E62813" w:rsidRDefault="00C85243" w:rsidP="00E310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E62813">
              <w:rPr>
                <w:rFonts w:cs="Times New Roman"/>
                <w:b/>
                <w:bCs/>
                <w:sz w:val="18"/>
                <w:szCs w:val="18"/>
                <w:lang w:val="en-US"/>
              </w:rPr>
              <w:t>How Much:</w:t>
            </w:r>
            <w:r w:rsidRPr="00E62813">
              <w:rPr>
                <w:rFonts w:cs="Times New Roman"/>
                <w:sz w:val="18"/>
                <w:szCs w:val="18"/>
                <w:lang w:val="en-US"/>
              </w:rPr>
              <w:t xml:space="preserve"> from single session to months; Essential elements: multiple psychoeducational sessions, group meetings, skill-training; Frequency: from once at discharge to weekly; Length: one-time to continuous through rehab and readjustment</w:t>
            </w:r>
          </w:p>
        </w:tc>
      </w:tr>
    </w:tbl>
    <w:p w14:paraId="6239D26A" w14:textId="208EB698" w:rsidR="00D5586C" w:rsidRDefault="00D5586C" w:rsidP="006C43BA">
      <w:pPr>
        <w:rPr>
          <w:rFonts w:cs="Times New Roman"/>
          <w:lang w:val="en-US"/>
        </w:rPr>
      </w:pPr>
    </w:p>
    <w:p w14:paraId="1DFF9D0B" w14:textId="72386ED5" w:rsidR="006B71F3" w:rsidRDefault="006B71F3" w:rsidP="006C43BA">
      <w:pPr>
        <w:rPr>
          <w:rFonts w:cs="Times New Roman"/>
          <w:lang w:val="en-US"/>
        </w:rPr>
      </w:pPr>
    </w:p>
    <w:sectPr w:rsidR="006B71F3" w:rsidSect="0093447B">
      <w:headerReference w:type="first" r:id="rId7"/>
      <w:pgSz w:w="16838" w:h="11906" w:orient="landscape"/>
      <w:pgMar w:top="720" w:right="720" w:bottom="720" w:left="720" w:header="567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890F5" w14:textId="77777777" w:rsidR="00E14E1F" w:rsidRDefault="00E14E1F" w:rsidP="0093447B">
      <w:pPr>
        <w:spacing w:after="0" w:line="240" w:lineRule="auto"/>
      </w:pPr>
      <w:r>
        <w:separator/>
      </w:r>
    </w:p>
  </w:endnote>
  <w:endnote w:type="continuationSeparator" w:id="0">
    <w:p w14:paraId="78333B21" w14:textId="77777777" w:rsidR="00E14E1F" w:rsidRDefault="00E14E1F" w:rsidP="00934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0367E" w14:textId="77777777" w:rsidR="00E14E1F" w:rsidRDefault="00E14E1F" w:rsidP="0093447B">
      <w:pPr>
        <w:spacing w:after="0" w:line="240" w:lineRule="auto"/>
      </w:pPr>
      <w:r>
        <w:separator/>
      </w:r>
    </w:p>
  </w:footnote>
  <w:footnote w:type="continuationSeparator" w:id="0">
    <w:p w14:paraId="5243F841" w14:textId="77777777" w:rsidR="00E14E1F" w:rsidRDefault="00E14E1F" w:rsidP="009344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23B89" w14:textId="18162B9C" w:rsidR="0093447B" w:rsidRDefault="0093447B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93CF3F" wp14:editId="328279F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97C91"/>
    <w:multiLevelType w:val="hybridMultilevel"/>
    <w:tmpl w:val="36523C98"/>
    <w:lvl w:ilvl="0" w:tplc="BBBE043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76D91"/>
    <w:multiLevelType w:val="hybridMultilevel"/>
    <w:tmpl w:val="36523C98"/>
    <w:lvl w:ilvl="0" w:tplc="BBBE043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4138589">
    <w:abstractNumId w:val="1"/>
  </w:num>
  <w:num w:numId="2" w16cid:durableId="501548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3BA"/>
    <w:rsid w:val="0002116F"/>
    <w:rsid w:val="000221DD"/>
    <w:rsid w:val="000275D3"/>
    <w:rsid w:val="000556E6"/>
    <w:rsid w:val="0008037E"/>
    <w:rsid w:val="000938D8"/>
    <w:rsid w:val="000B0682"/>
    <w:rsid w:val="000B7CAB"/>
    <w:rsid w:val="001003B6"/>
    <w:rsid w:val="0010256B"/>
    <w:rsid w:val="001056CE"/>
    <w:rsid w:val="00114F4D"/>
    <w:rsid w:val="00144D75"/>
    <w:rsid w:val="001452BD"/>
    <w:rsid w:val="0016483D"/>
    <w:rsid w:val="001818C9"/>
    <w:rsid w:val="001831C1"/>
    <w:rsid w:val="001842C3"/>
    <w:rsid w:val="00196990"/>
    <w:rsid w:val="00196DD8"/>
    <w:rsid w:val="001A2D59"/>
    <w:rsid w:val="001B158E"/>
    <w:rsid w:val="001C262E"/>
    <w:rsid w:val="00206E9E"/>
    <w:rsid w:val="00242D2D"/>
    <w:rsid w:val="00270B2E"/>
    <w:rsid w:val="002758EE"/>
    <w:rsid w:val="00297309"/>
    <w:rsid w:val="002A2D01"/>
    <w:rsid w:val="002D2445"/>
    <w:rsid w:val="002D6B2E"/>
    <w:rsid w:val="002E6AC9"/>
    <w:rsid w:val="002E7D4C"/>
    <w:rsid w:val="002F3EFB"/>
    <w:rsid w:val="003117FD"/>
    <w:rsid w:val="003149ED"/>
    <w:rsid w:val="003331DD"/>
    <w:rsid w:val="0033563C"/>
    <w:rsid w:val="00343AA4"/>
    <w:rsid w:val="003616D8"/>
    <w:rsid w:val="0036566D"/>
    <w:rsid w:val="00365984"/>
    <w:rsid w:val="00393C4D"/>
    <w:rsid w:val="003A2DA9"/>
    <w:rsid w:val="003D48B8"/>
    <w:rsid w:val="003F696B"/>
    <w:rsid w:val="00401CDC"/>
    <w:rsid w:val="00444B9E"/>
    <w:rsid w:val="004565A5"/>
    <w:rsid w:val="0045661F"/>
    <w:rsid w:val="004C1072"/>
    <w:rsid w:val="004C6C3B"/>
    <w:rsid w:val="004E22B0"/>
    <w:rsid w:val="004E7191"/>
    <w:rsid w:val="00501030"/>
    <w:rsid w:val="0053154D"/>
    <w:rsid w:val="00543F2F"/>
    <w:rsid w:val="005626F6"/>
    <w:rsid w:val="00593CDE"/>
    <w:rsid w:val="005B6ED4"/>
    <w:rsid w:val="0061769E"/>
    <w:rsid w:val="006437B0"/>
    <w:rsid w:val="00656B31"/>
    <w:rsid w:val="006840BF"/>
    <w:rsid w:val="00684FC8"/>
    <w:rsid w:val="00693442"/>
    <w:rsid w:val="006B6722"/>
    <w:rsid w:val="006B71F3"/>
    <w:rsid w:val="006C43BA"/>
    <w:rsid w:val="006C6CC9"/>
    <w:rsid w:val="00715529"/>
    <w:rsid w:val="00717EA6"/>
    <w:rsid w:val="00762037"/>
    <w:rsid w:val="00780FB7"/>
    <w:rsid w:val="00783DDB"/>
    <w:rsid w:val="007C0744"/>
    <w:rsid w:val="0082353D"/>
    <w:rsid w:val="00823C28"/>
    <w:rsid w:val="008B2792"/>
    <w:rsid w:val="008C1B69"/>
    <w:rsid w:val="008D0734"/>
    <w:rsid w:val="008E7DF4"/>
    <w:rsid w:val="008F07D5"/>
    <w:rsid w:val="00904736"/>
    <w:rsid w:val="009259CC"/>
    <w:rsid w:val="0093447B"/>
    <w:rsid w:val="0096782E"/>
    <w:rsid w:val="0097616C"/>
    <w:rsid w:val="0099121A"/>
    <w:rsid w:val="009C3723"/>
    <w:rsid w:val="009C72A3"/>
    <w:rsid w:val="009F2988"/>
    <w:rsid w:val="00A00289"/>
    <w:rsid w:val="00A03FEC"/>
    <w:rsid w:val="00A06B96"/>
    <w:rsid w:val="00A15FE7"/>
    <w:rsid w:val="00A54DB7"/>
    <w:rsid w:val="00A87EBA"/>
    <w:rsid w:val="00A978CD"/>
    <w:rsid w:val="00AA3FCF"/>
    <w:rsid w:val="00AA40DA"/>
    <w:rsid w:val="00AB3E29"/>
    <w:rsid w:val="00AF1290"/>
    <w:rsid w:val="00B01DC0"/>
    <w:rsid w:val="00B16B14"/>
    <w:rsid w:val="00B35C48"/>
    <w:rsid w:val="00B516D0"/>
    <w:rsid w:val="00B644E9"/>
    <w:rsid w:val="00B6591D"/>
    <w:rsid w:val="00B6742E"/>
    <w:rsid w:val="00B67DB6"/>
    <w:rsid w:val="00B70AE6"/>
    <w:rsid w:val="00B87A9D"/>
    <w:rsid w:val="00BD0582"/>
    <w:rsid w:val="00BE2C2A"/>
    <w:rsid w:val="00C25CDC"/>
    <w:rsid w:val="00C31802"/>
    <w:rsid w:val="00C85243"/>
    <w:rsid w:val="00CC64C1"/>
    <w:rsid w:val="00CE0F41"/>
    <w:rsid w:val="00D2153D"/>
    <w:rsid w:val="00D265D4"/>
    <w:rsid w:val="00D548DB"/>
    <w:rsid w:val="00D5586C"/>
    <w:rsid w:val="00D65ABB"/>
    <w:rsid w:val="00D72CF1"/>
    <w:rsid w:val="00D732BD"/>
    <w:rsid w:val="00DB0772"/>
    <w:rsid w:val="00DE646B"/>
    <w:rsid w:val="00E14E1F"/>
    <w:rsid w:val="00E222A3"/>
    <w:rsid w:val="00E23D19"/>
    <w:rsid w:val="00E55684"/>
    <w:rsid w:val="00E62813"/>
    <w:rsid w:val="00E76477"/>
    <w:rsid w:val="00EA5869"/>
    <w:rsid w:val="00EE25F7"/>
    <w:rsid w:val="00EF12DB"/>
    <w:rsid w:val="00EF697D"/>
    <w:rsid w:val="00F1134F"/>
    <w:rsid w:val="00F2223B"/>
    <w:rsid w:val="00F45C19"/>
    <w:rsid w:val="00F64033"/>
    <w:rsid w:val="00F70C7F"/>
    <w:rsid w:val="00F7464B"/>
    <w:rsid w:val="00F95131"/>
    <w:rsid w:val="00FA2C8F"/>
    <w:rsid w:val="00FA3625"/>
    <w:rsid w:val="00FC5D57"/>
    <w:rsid w:val="00FD2D02"/>
    <w:rsid w:val="00FE465E"/>
    <w:rsid w:val="00FF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FF11B"/>
  <w15:chartTrackingRefBased/>
  <w15:docId w15:val="{40DEA8B7-608C-774D-BE8E-5364CF305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3BA"/>
    <w:pPr>
      <w:spacing w:after="160" w:line="259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3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3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3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3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3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3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3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3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3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3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3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3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3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3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3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3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3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3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3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3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3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3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3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6C43BA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34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47B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34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47B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144</Words>
  <Characters>1792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eißenstein</dc:creator>
  <cp:keywords/>
  <dc:description/>
  <cp:lastModifiedBy>Saroop Hundal</cp:lastModifiedBy>
  <cp:revision>2</cp:revision>
  <cp:lastPrinted>2025-11-27T11:39:00Z</cp:lastPrinted>
  <dcterms:created xsi:type="dcterms:W3CDTF">2026-06-18T09:15:00Z</dcterms:created>
  <dcterms:modified xsi:type="dcterms:W3CDTF">2026-06-18T09:15:00Z</dcterms:modified>
</cp:coreProperties>
</file>